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D3B" w:rsidRPr="003362EB" w:rsidRDefault="005D7D3B">
      <w:pPr>
        <w:rPr>
          <w:b/>
          <w:sz w:val="24"/>
          <w:szCs w:val="24"/>
          <w:lang w:val="en-US"/>
        </w:rPr>
      </w:pPr>
    </w:p>
    <w:p w:rsidR="005D7D3B" w:rsidRPr="003362EB" w:rsidRDefault="00837BF6">
      <w:pPr>
        <w:rPr>
          <w:b/>
          <w:sz w:val="24"/>
          <w:szCs w:val="24"/>
          <w:lang w:val="en-US"/>
        </w:rPr>
      </w:pPr>
      <w:r w:rsidRPr="003362EB">
        <w:rPr>
          <w:b/>
          <w:sz w:val="24"/>
          <w:szCs w:val="24"/>
          <w:lang w:val="en-US"/>
        </w:rPr>
        <w:t>Appendices</w:t>
      </w:r>
    </w:p>
    <w:p w:rsidR="005D7D3B" w:rsidRPr="003362EB" w:rsidRDefault="00837BF6">
      <w:pPr>
        <w:rPr>
          <w:lang w:val="en-US"/>
        </w:rPr>
      </w:pPr>
      <w:r w:rsidRPr="003362EB">
        <w:rPr>
          <w:b/>
          <w:lang w:val="en-US"/>
        </w:rPr>
        <w:t xml:space="preserve">Table S1: </w:t>
      </w:r>
      <w:r w:rsidRPr="003362EB">
        <w:rPr>
          <w:lang w:val="en-US"/>
        </w:rPr>
        <w:t xml:space="preserve">SPARQL queries for the interaction between Wikidata and Open Biological and Biomedical Ontologies. </w:t>
      </w:r>
      <w:r w:rsidRPr="003362EB">
        <w:rPr>
          <w:i/>
          <w:lang w:val="en-US"/>
        </w:rPr>
        <w:t>Disease Ontology ID</w:t>
      </w:r>
      <w:r w:rsidRPr="003362EB">
        <w:rPr>
          <w:lang w:val="en-US"/>
        </w:rPr>
        <w:t xml:space="preserve"> [P699] and </w:t>
      </w:r>
      <w:r w:rsidRPr="003362EB">
        <w:rPr>
          <w:i/>
          <w:lang w:val="en-US"/>
        </w:rPr>
        <w:t>Gene Ontology ID</w:t>
      </w:r>
      <w:r w:rsidRPr="003362EB">
        <w:rPr>
          <w:lang w:val="en-US"/>
        </w:rPr>
        <w:t xml:space="preserve"> [P686] are used as examples in T2-4.</w:t>
      </w:r>
    </w:p>
    <w:tbl>
      <w:tblPr>
        <w:tblStyle w:val="afd"/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630"/>
        <w:gridCol w:w="2910"/>
        <w:gridCol w:w="5505"/>
      </w:tblGrid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Task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Description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SPARQL query</w:t>
            </w:r>
          </w:p>
        </w:tc>
      </w:tr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T1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Extracting the list of OBO ontologies having a valid URI and a Wikidata property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* 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  <w:t>#Finding the URI for OBO Foundry Ontologies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ntology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31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wd:Q324254;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361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wd:Q4117183;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2888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uri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  <w:t>#Finding the Wikidata Property for the Ontology IDs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ntology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1687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prop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65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 }</w:t>
            </w:r>
          </w:p>
        </w:tc>
      </w:tr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T2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Retrieving the items having an ID in a given ontology from Wikidata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* 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699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</w:t>
            </w: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65" w:lineRule="auto"/>
              <w:rPr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212121"/>
                <w:sz w:val="18"/>
                <w:szCs w:val="18"/>
                <w:lang w:val="en-US"/>
              </w:rPr>
              <w:t>}</w:t>
            </w:r>
          </w:p>
        </w:tc>
      </w:tr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T3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Extracting the labels (</w:t>
            </w:r>
            <w:r w:rsidRPr="003362EB">
              <w:rPr>
                <w:i/>
                <w:lang w:val="en-US"/>
              </w:rPr>
              <w:t>rdfs:label</w:t>
            </w:r>
            <w:r w:rsidRPr="003362EB">
              <w:rPr>
                <w:lang w:val="en-US"/>
              </w:rPr>
              <w:t>), descriptions (</w:t>
            </w:r>
            <w:r w:rsidRPr="003362EB">
              <w:rPr>
                <w:i/>
                <w:lang w:val="en-US"/>
              </w:rPr>
              <w:t>schema:description</w:t>
            </w:r>
            <w:r w:rsidRPr="003362EB">
              <w:rPr>
                <w:lang w:val="en-US"/>
              </w:rPr>
              <w:t>), and aliases (</w:t>
            </w:r>
            <w:r w:rsidRPr="003362EB">
              <w:rPr>
                <w:i/>
                <w:lang w:val="en-US"/>
              </w:rPr>
              <w:t>skos:altLabel</w:t>
            </w:r>
            <w:r w:rsidRPr="003362EB">
              <w:rPr>
                <w:lang w:val="en-US"/>
              </w:rPr>
              <w:t>) of every Wikidata item corresponding to an ontology entity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?prop ?objec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LANG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) as 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lang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) 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699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VALUES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prop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rdfs:label schema:description skos:altLabel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}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prop ?objec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}</w:t>
            </w:r>
          </w:p>
        </w:tc>
      </w:tr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T4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Extracting the semantic relations between the ontology entities and other entities from the same ontology or other OBO ontologies, as available in Wikidata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 ?prop ?objectID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699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686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prop ?objec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}</w:t>
            </w:r>
          </w:p>
          <w:p w:rsidR="005D7D3B" w:rsidRPr="003362EB" w:rsidRDefault="005D7D3B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</w:pPr>
          </w:p>
        </w:tc>
      </w:tr>
    </w:tbl>
    <w:p w:rsidR="005D7D3B" w:rsidRDefault="005D7D3B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Default="008B1A38">
      <w:pPr>
        <w:rPr>
          <w:b/>
          <w:lang w:val="en-US"/>
        </w:rPr>
      </w:pPr>
    </w:p>
    <w:p w:rsidR="008B1A38" w:rsidRPr="003362EB" w:rsidRDefault="008B1A38">
      <w:pPr>
        <w:rPr>
          <w:b/>
          <w:lang w:val="en-US"/>
        </w:rPr>
      </w:pPr>
    </w:p>
    <w:p w:rsidR="008B1A38" w:rsidRPr="003362EB" w:rsidRDefault="00837BF6">
      <w:pPr>
        <w:rPr>
          <w:lang w:val="en-US"/>
        </w:rPr>
      </w:pPr>
      <w:r w:rsidRPr="003362EB">
        <w:rPr>
          <w:b/>
          <w:lang w:val="en-US"/>
        </w:rPr>
        <w:t xml:space="preserve">Table S2: </w:t>
      </w:r>
      <w:r w:rsidRPr="003362EB">
        <w:rPr>
          <w:lang w:val="en-US"/>
        </w:rPr>
        <w:t>SPARQL queries for the interaction between Wikidata and MeSH Keywords.</w:t>
      </w:r>
    </w:p>
    <w:tbl>
      <w:tblPr>
        <w:tblStyle w:val="afe"/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630"/>
        <w:gridCol w:w="2910"/>
        <w:gridCol w:w="5505"/>
      </w:tblGrid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Task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Description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SPARQL query</w:t>
            </w:r>
          </w:p>
        </w:tc>
      </w:tr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L1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Extracting the list of all the Wikidata items corresponding to MeSH terms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subjectID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486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color w:val="666666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}</w:t>
            </w:r>
          </w:p>
        </w:tc>
      </w:tr>
      <w:tr w:rsidR="005D7D3B" w:rsidRPr="003362EB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L2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Extracting the list of Wikidata relations between MeSH terms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subjectID ?prop ?object ?objectID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486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486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prop ?objec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}</w:t>
            </w:r>
          </w:p>
        </w:tc>
      </w:tr>
      <w:tr w:rsidR="005D7D3B" w:rsidRPr="009F2CE3">
        <w:trPr>
          <w:trHeight w:val="3552"/>
        </w:trPr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lang w:val="en-US"/>
              </w:rPr>
              <w:t>L3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jc w:val="both"/>
              <w:rPr>
                <w:lang w:val="en-US"/>
              </w:rPr>
            </w:pPr>
            <w:r w:rsidRPr="003362EB">
              <w:rPr>
                <w:lang w:val="en-US"/>
              </w:rPr>
              <w:t>Identifying 10k Wikidata relations between MeSH items lacking references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ELECT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subjectID ?prop ?object ?objectID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WHERE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 xml:space="preserve"> wdt:P486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wdt:P486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objectID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ubject ?prop ?statemen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FILTER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!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regex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tr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prop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), </w:t>
            </w:r>
            <w:r w:rsidRPr="003362EB">
              <w:rPr>
                <w:rFonts w:ascii="Consolas" w:eastAsia="Consolas" w:hAnsi="Consolas" w:cs="Consolas"/>
                <w:color w:val="B45F06"/>
                <w:sz w:val="18"/>
                <w:szCs w:val="18"/>
                <w:lang w:val="en-US"/>
              </w:rPr>
              <w:t>"http://www.wikidata.org/prop/direct/"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) ))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FILTER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regex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tr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prop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), </w:t>
            </w:r>
            <w:r w:rsidRPr="003362EB">
              <w:rPr>
                <w:rFonts w:ascii="Consolas" w:eastAsia="Consolas" w:hAnsi="Consolas" w:cs="Consolas"/>
                <w:color w:val="B45F06"/>
                <w:sz w:val="18"/>
                <w:szCs w:val="18"/>
                <w:lang w:val="en-US"/>
              </w:rPr>
              <w:t>"http://www.wikidata.org/prop/"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) )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tatement ?p ?objec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.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FILTER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regex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str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>(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p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), </w:t>
            </w:r>
            <w:r w:rsidRPr="003362EB">
              <w:rPr>
                <w:rFonts w:ascii="Consolas" w:eastAsia="Consolas" w:hAnsi="Consolas" w:cs="Consolas"/>
                <w:color w:val="B45F06"/>
                <w:sz w:val="18"/>
                <w:szCs w:val="18"/>
                <w:lang w:val="en-US"/>
              </w:rPr>
              <w:t>"http://www.wikidata.org/prop/statement/"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) )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FILTER NOT EXISTS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{ 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statement</w:t>
            </w:r>
            <w:r w:rsidRPr="003362EB">
              <w:rPr>
                <w:rFonts w:ascii="Consolas" w:eastAsia="Consolas" w:hAnsi="Consolas" w:cs="Consolas"/>
                <w:color w:val="2F5496"/>
                <w:sz w:val="18"/>
                <w:szCs w:val="18"/>
                <w:lang w:val="en-US"/>
              </w:rPr>
              <w:t>prov:wasDerivedFrom</w:t>
            </w:r>
            <w:r w:rsidRPr="003362EB">
              <w:rPr>
                <w:rFonts w:ascii="Consolas" w:eastAsia="Consolas" w:hAnsi="Consolas" w:cs="Consolas"/>
                <w:color w:val="38890F"/>
                <w:sz w:val="18"/>
                <w:szCs w:val="18"/>
                <w:lang w:val="en-US"/>
              </w:rPr>
              <w:t>?derivedFrom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.}</w:t>
            </w:r>
          </w:p>
          <w:p w:rsidR="005D7D3B" w:rsidRPr="003362EB" w:rsidRDefault="00837BF6">
            <w:pPr>
              <w:widowControl w:val="0"/>
              <w:spacing w:after="0" w:line="240" w:lineRule="auto"/>
              <w:rPr>
                <w:rFonts w:ascii="Consolas" w:eastAsia="Consolas" w:hAnsi="Consolas" w:cs="Consolas"/>
                <w:sz w:val="18"/>
                <w:szCs w:val="18"/>
                <w:lang w:val="en-US"/>
              </w:rPr>
            </w:pP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   }</w:t>
            </w:r>
          </w:p>
          <w:p w:rsidR="005D7D3B" w:rsidRPr="009F2CE3" w:rsidRDefault="00837BF6">
            <w:pPr>
              <w:widowControl w:val="0"/>
              <w:spacing w:after="0" w:line="240" w:lineRule="auto"/>
              <w:rPr>
                <w:lang w:val="en-US"/>
              </w:rPr>
            </w:pPr>
            <w:r w:rsidRPr="003362EB">
              <w:rPr>
                <w:rFonts w:ascii="Consolas" w:eastAsia="Consolas" w:hAnsi="Consolas" w:cs="Consolas"/>
                <w:color w:val="980000"/>
                <w:sz w:val="18"/>
                <w:szCs w:val="18"/>
                <w:lang w:val="en-US"/>
              </w:rPr>
              <w:t>LIMIT</w:t>
            </w:r>
            <w:r w:rsidRPr="003362EB">
              <w:rPr>
                <w:rFonts w:ascii="Consolas" w:eastAsia="Consolas" w:hAnsi="Consolas" w:cs="Consolas"/>
                <w:sz w:val="18"/>
                <w:szCs w:val="18"/>
                <w:lang w:val="en-US"/>
              </w:rPr>
              <w:t xml:space="preserve"> 1000</w:t>
            </w:r>
          </w:p>
        </w:tc>
      </w:tr>
    </w:tbl>
    <w:p w:rsidR="005D7D3B" w:rsidRPr="009F2CE3" w:rsidRDefault="005D7D3B">
      <w:pPr>
        <w:rPr>
          <w:lang w:val="en-US"/>
        </w:rPr>
      </w:pPr>
    </w:p>
    <w:sectPr w:rsidR="005D7D3B" w:rsidRPr="009F2CE3" w:rsidSect="00736077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2D5" w:rsidRDefault="001D32D5">
      <w:pPr>
        <w:spacing w:after="0" w:line="240" w:lineRule="auto"/>
      </w:pPr>
      <w:r>
        <w:separator/>
      </w:r>
    </w:p>
  </w:endnote>
  <w:endnote w:type="continuationSeparator" w:id="0">
    <w:p w:rsidR="001D32D5" w:rsidRDefault="001D3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6942" w:rsidRDefault="00D16942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2D5" w:rsidRDefault="001D32D5">
      <w:pPr>
        <w:spacing w:after="0" w:line="240" w:lineRule="auto"/>
      </w:pPr>
      <w:r>
        <w:separator/>
      </w:r>
    </w:p>
  </w:footnote>
  <w:footnote w:type="continuationSeparator" w:id="0">
    <w:p w:rsidR="001D32D5" w:rsidRDefault="001D32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6942" w:rsidRDefault="00D16942">
    <w:pPr>
      <w:jc w:val="both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8613B"/>
    <w:multiLevelType w:val="multilevel"/>
    <w:tmpl w:val="DC903E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  <w:sz w:val="24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7D3B"/>
    <w:rsid w:val="00015D4D"/>
    <w:rsid w:val="000640A5"/>
    <w:rsid w:val="0009240E"/>
    <w:rsid w:val="001049D8"/>
    <w:rsid w:val="0011286E"/>
    <w:rsid w:val="001D32D5"/>
    <w:rsid w:val="00312FD5"/>
    <w:rsid w:val="003362EB"/>
    <w:rsid w:val="003379AF"/>
    <w:rsid w:val="00483B8E"/>
    <w:rsid w:val="005D7D3B"/>
    <w:rsid w:val="00620B60"/>
    <w:rsid w:val="006335A1"/>
    <w:rsid w:val="00693F72"/>
    <w:rsid w:val="006C4730"/>
    <w:rsid w:val="00706F18"/>
    <w:rsid w:val="00736077"/>
    <w:rsid w:val="007B3D30"/>
    <w:rsid w:val="00837BF6"/>
    <w:rsid w:val="008808D5"/>
    <w:rsid w:val="008B1A38"/>
    <w:rsid w:val="008E31CE"/>
    <w:rsid w:val="009F2CE3"/>
    <w:rsid w:val="00A076C4"/>
    <w:rsid w:val="00A93EF3"/>
    <w:rsid w:val="00AF55CD"/>
    <w:rsid w:val="00B1412D"/>
    <w:rsid w:val="00B54D7C"/>
    <w:rsid w:val="00B736CF"/>
    <w:rsid w:val="00B93491"/>
    <w:rsid w:val="00BB41C7"/>
    <w:rsid w:val="00CD21D6"/>
    <w:rsid w:val="00D16942"/>
    <w:rsid w:val="00E60C44"/>
    <w:rsid w:val="00EE585D"/>
    <w:rsid w:val="00F5356B"/>
    <w:rsid w:val="00FA58AB"/>
    <w:rsid w:val="00FB5D17"/>
    <w:rsid w:val="00FD6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077"/>
  </w:style>
  <w:style w:type="paragraph" w:styleId="Heading1">
    <w:name w:val="heading 1"/>
    <w:basedOn w:val="Normal"/>
    <w:next w:val="Normal"/>
    <w:link w:val="Heading1Char"/>
    <w:uiPriority w:val="9"/>
    <w:qFormat/>
    <w:rsid w:val="003B50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73607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73607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73607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73607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7360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73607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3B50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3B503C"/>
  </w:style>
  <w:style w:type="paragraph" w:styleId="Subtitle">
    <w:name w:val="Subtitle"/>
    <w:basedOn w:val="Normal"/>
    <w:next w:val="Normal"/>
    <w:uiPriority w:val="11"/>
    <w:qFormat/>
    <w:rsid w:val="0073607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rsid w:val="0073607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F2C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58A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58AB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UeR2+5pDsuNPldcpS5oanjjkiQ==">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6A00183-A53F-457E-903B-B617D25B3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21010</cp:lastModifiedBy>
  <cp:revision>24</cp:revision>
  <dcterms:created xsi:type="dcterms:W3CDTF">2024-06-28T20:27:00Z</dcterms:created>
  <dcterms:modified xsi:type="dcterms:W3CDTF">2024-09-2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e9ca9b2c1af587bb3e43885554b5bfb361f0980a5100cb4fe4ea07b25c605</vt:lpwstr>
  </property>
</Properties>
</file>